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0361" w:rsidRDefault="009C0361" w:rsidP="009C0361">
      <w:pPr>
        <w:jc w:val="center"/>
        <w:rPr>
          <w:rFonts w:ascii="Times New Roman" w:eastAsia="宋体" w:hAnsi="Times New Roman" w:cs="Times New Roman"/>
          <w:color w:val="000000"/>
        </w:rPr>
      </w:pPr>
      <w:bookmarkStart w:id="0" w:name="_GoBack"/>
      <w:r>
        <w:rPr>
          <w:rFonts w:ascii="Times New Roman" w:eastAsia="宋体" w:hAnsi="Times New Roman" w:cs="Times New Roman"/>
          <w:b/>
          <w:color w:val="000000"/>
        </w:rPr>
        <w:t xml:space="preserve">Table </w:t>
      </w:r>
      <w:r>
        <w:rPr>
          <w:rFonts w:ascii="Times New Roman" w:eastAsia="宋体" w:hAnsi="Times New Roman" w:cs="Times New Roman" w:hint="eastAsia"/>
          <w:b/>
          <w:color w:val="000000"/>
        </w:rPr>
        <w:t>S2</w:t>
      </w:r>
      <w:bookmarkEnd w:id="0"/>
      <w:r>
        <w:rPr>
          <w:rFonts w:ascii="Times New Roman" w:eastAsia="宋体" w:hAnsi="Times New Roman" w:cs="Times New Roman" w:hint="eastAsia"/>
          <w:b/>
          <w:color w:val="000000"/>
        </w:rPr>
        <w:t xml:space="preserve"> </w:t>
      </w:r>
      <w:r>
        <w:rPr>
          <w:rFonts w:ascii="Times New Roman" w:eastAsia="宋体" w:hAnsi="Times New Roman" w:cs="Times New Roman"/>
          <w:color w:val="000000"/>
        </w:rPr>
        <w:t xml:space="preserve">MiRNAs altered in </w:t>
      </w:r>
      <w:r>
        <w:rPr>
          <w:rFonts w:ascii="Times New Roman" w:eastAsia="宋体" w:hAnsi="Times New Roman" w:cs="Times New Roman" w:hint="eastAsia"/>
          <w:color w:val="000000"/>
        </w:rPr>
        <w:t>plasma</w:t>
      </w:r>
      <w:r>
        <w:rPr>
          <w:rFonts w:ascii="Times New Roman" w:eastAsia="宋体" w:hAnsi="Times New Roman" w:cs="Times New Roman"/>
          <w:color w:val="000000"/>
        </w:rPr>
        <w:t xml:space="preserve"> samples of </w:t>
      </w:r>
      <w:r>
        <w:rPr>
          <w:rFonts w:ascii="Times New Roman" w:eastAsia="宋体" w:hAnsi="Times New Roman" w:cs="Times New Roman" w:hint="eastAsia"/>
          <w:color w:val="000000"/>
        </w:rPr>
        <w:t xml:space="preserve">Moderate </w:t>
      </w:r>
      <w:r>
        <w:rPr>
          <w:rFonts w:ascii="Times New Roman" w:eastAsia="宋体" w:hAnsi="Times New Roman" w:cs="Times New Roman"/>
          <w:color w:val="000000"/>
        </w:rPr>
        <w:t>TBI</w:t>
      </w:r>
      <w:r>
        <w:rPr>
          <w:rFonts w:ascii="Times New Roman" w:eastAsia="宋体" w:hAnsi="Times New Roman" w:cs="Times New Roman" w:hint="eastAsia"/>
          <w:color w:val="000000"/>
        </w:rPr>
        <w:t xml:space="preserve"> compared with HV</w:t>
      </w:r>
      <w:r>
        <w:rPr>
          <w:rFonts w:ascii="Times New Roman" w:eastAsia="宋体" w:hAnsi="Times New Roman" w:cs="Times New Roman"/>
          <w:color w:val="000000"/>
        </w:rPr>
        <w:t>.</w:t>
      </w:r>
    </w:p>
    <w:tbl>
      <w:tblPr>
        <w:tblW w:w="8429" w:type="dxa"/>
        <w:tblInd w:w="93" w:type="dxa"/>
        <w:tblBorders>
          <w:top w:val="single" w:sz="12" w:space="0" w:color="auto"/>
          <w:bottom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0"/>
        <w:gridCol w:w="1985"/>
        <w:gridCol w:w="2960"/>
        <w:gridCol w:w="1418"/>
        <w:gridCol w:w="1266"/>
      </w:tblGrid>
      <w:tr w:rsidR="009C0361" w:rsidTr="00EC2A1D">
        <w:trPr>
          <w:trHeight w:val="270"/>
        </w:trPr>
        <w:tc>
          <w:tcPr>
            <w:tcW w:w="800" w:type="dxa"/>
            <w:shd w:val="clear" w:color="auto" w:fill="63B86C" w:themeFill="background1" w:themeFillShade="A6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</w:rPr>
              <w:t>No.</w:t>
            </w:r>
          </w:p>
        </w:tc>
        <w:tc>
          <w:tcPr>
            <w:tcW w:w="1985" w:type="dxa"/>
            <w:shd w:val="clear" w:color="auto" w:fill="63B86C" w:themeFill="background1" w:themeFillShade="A6"/>
            <w:vAlign w:val="center"/>
          </w:tcPr>
          <w:p w:rsidR="009C0361" w:rsidRDefault="009C0361" w:rsidP="00EC2A1D">
            <w:pPr>
              <w:rPr>
                <w:rFonts w:ascii="Times New Roman" w:eastAsia="宋体" w:hAnsi="Times New Roman" w:cs="Times New Roman"/>
                <w:b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</w:rPr>
              <w:t>miRNA</w:t>
            </w:r>
          </w:p>
        </w:tc>
        <w:tc>
          <w:tcPr>
            <w:tcW w:w="2960" w:type="dxa"/>
            <w:shd w:val="clear" w:color="auto" w:fill="63B86C" w:themeFill="background1" w:themeFillShade="A6"/>
          </w:tcPr>
          <w:p w:rsidR="009C0361" w:rsidRDefault="009C0361" w:rsidP="00EC2A1D">
            <w:pPr>
              <w:rPr>
                <w:rFonts w:ascii="Times New Roman" w:eastAsia="宋体" w:hAnsi="Times New Roman" w:cs="Times New Roman"/>
                <w:b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</w:rPr>
              <w:t>Mature sequence</w:t>
            </w:r>
          </w:p>
        </w:tc>
        <w:tc>
          <w:tcPr>
            <w:tcW w:w="1418" w:type="dxa"/>
            <w:shd w:val="clear" w:color="auto" w:fill="63B86C" w:themeFill="background1" w:themeFillShade="A6"/>
            <w:vAlign w:val="center"/>
          </w:tcPr>
          <w:p w:rsidR="009C0361" w:rsidRDefault="009C0361" w:rsidP="00EC2A1D">
            <w:pPr>
              <w:jc w:val="right"/>
              <w:rPr>
                <w:rFonts w:ascii="Times New Roman" w:eastAsia="宋体" w:hAnsi="Times New Roman" w:cs="Times New Roman"/>
                <w:b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</w:rPr>
              <w:t>Fold change</w:t>
            </w:r>
          </w:p>
        </w:tc>
        <w:tc>
          <w:tcPr>
            <w:tcW w:w="1266" w:type="dxa"/>
            <w:shd w:val="clear" w:color="auto" w:fill="63B86C" w:themeFill="background1" w:themeFillShade="A6"/>
            <w:vAlign w:val="center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</w:rPr>
              <w:t>p-value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  <w:vAlign w:val="center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4788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uacggaccagcuaagggaggc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.04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3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  <w:vAlign w:val="center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6867-5p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guguguguagaggaagaaggg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.05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  <w:vAlign w:val="center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4800-5p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aguggaccgaggaaggaagg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.93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  <w:vAlign w:val="center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4778-5p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aauucuguaaaggaagaagag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.86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  <w:vAlign w:val="center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3138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guggacagugagguagagggagu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.55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  <w:vAlign w:val="center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6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6879-5p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cagggcagggaaggugggaga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.45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3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  <w:vAlign w:val="center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7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3141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gagggcggguggaggagg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.37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  <w:vAlign w:val="center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8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4442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gccggacaagagggag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.29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4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  <w:vAlign w:val="center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9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3195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cgcgccgggcccggguu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.17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  <w:vAlign w:val="center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0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4739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aagggaggaggagcggaggggcccu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.07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2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  <w:vAlign w:val="center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1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762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ggggcuggggccggggccgagc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96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  <w:vAlign w:val="center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2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4644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ggagagagaaaagagacagaa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95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  <w:vAlign w:val="center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3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483-5p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aagacgggaggaaagaaggga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91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3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  <w:vAlign w:val="center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4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6831-5p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agguagagugugaggaggagguc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86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  <w:vAlign w:val="center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5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4298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cugggacaggaggaggaggca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79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  <w:vAlign w:val="center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6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6769b-5p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gguggguggggaggagaagugc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76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3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  <w:vAlign w:val="center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7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7847-3p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cguggaggacgaggaggaggc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69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4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  <w:vAlign w:val="center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8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1268a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cgggcgugguggugggg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67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  <w:vAlign w:val="center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9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3665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agcaggugcggggcggc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66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4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  <w:vAlign w:val="center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0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6833-5p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guguggaagaugggaggagaa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58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  <w:vAlign w:val="center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1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6510-5p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cagcaggggagagagaggaguc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49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5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  <w:vAlign w:val="center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2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3162-5p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uagggaguagaagggugggga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47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5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3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4634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cggcgcgaccggcccggg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46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4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4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6724-5p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cugggcccgcggcgggcguggg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43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3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5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4669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guguccgggaaguggaggag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4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5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6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130a-3p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cagugcaauguuaaaagggcau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34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3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7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24-3p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ggcucaguucagcaggaaca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31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8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328-5p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gggggggcaggaggggcucagg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3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2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9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6740-5p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aguuugggauggagagaggag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26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3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0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6794-5p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cagggggacugggggugagc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23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1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7107-5p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cggccuggggaggaggaagg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14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4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2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2861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ggggccuggcggugggcg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07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3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3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3135b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ggcuggagcgagugcaguggu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.05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4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4769-3p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cugccauccucccuccccuac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44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3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5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6870-3p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gcucauccccaucuccuuuca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43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6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6819-3p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aagccucuguccccacccca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6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7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940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aaggcagggcccccgcucccc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2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38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1238-3p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cuuccucgucugucugcccc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2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lastRenderedPageBreak/>
              <w:t>39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6760-3p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acacuguccccuucucccca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2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0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6813-3p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aaccuuggccccucucccca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3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2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1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1825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ccagugcccuccucucc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9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2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191-3p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gcugcgcuuggauuucgucccc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9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3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6508-5p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cuagaaaugcaugacccacc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9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4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6800-3p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caccucuccuggcaucgcccc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7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2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5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1304-3p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cucacuguagccucgaacccc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6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6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4313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agcccccuggccccaaaccc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6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3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7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4725-5p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agacccugcagccuucccacc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6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8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6069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gggcuagggccugcugccccc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5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49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1281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cgccuccuccucuccc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4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0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4433a-5p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cgucccaccccccacuccugu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3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1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6515-3p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cucuucaucuacccccca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3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2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6737-3p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cugugcuucaccccuaccca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2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3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1228-3p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cacaccugccucgcccccc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1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4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4665-3p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cucggccgcggcgcguagcccccgcc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1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0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5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6851-3p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ggcccuuuguaccccucca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1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6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6797-3p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gcaugacccuucccuccccac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2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7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1234-3p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cggccugaccacccaccccac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8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8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4649-3p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cugaggccugccucucccc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8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59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6889-3p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cugugccccuacuucccag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8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2 </w:t>
            </w:r>
          </w:p>
        </w:tc>
      </w:tr>
      <w:tr w:rsidR="009C0361" w:rsidTr="00EC2A1D">
        <w:trPr>
          <w:trHeight w:val="270"/>
        </w:trPr>
        <w:tc>
          <w:tcPr>
            <w:tcW w:w="80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60</w:t>
            </w:r>
          </w:p>
        </w:tc>
        <w:tc>
          <w:tcPr>
            <w:tcW w:w="1985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hsa-miR-3162-3p</w:t>
            </w:r>
          </w:p>
        </w:tc>
        <w:tc>
          <w:tcPr>
            <w:tcW w:w="2960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</w:rPr>
              <w:t>ucccuaccccuccacucccca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0.17</w:t>
            </w:r>
          </w:p>
        </w:tc>
        <w:tc>
          <w:tcPr>
            <w:tcW w:w="1266" w:type="dxa"/>
          </w:tcPr>
          <w:p w:rsidR="009C0361" w:rsidRDefault="009C0361" w:rsidP="00EC2A1D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 xml:space="preserve">0.01 </w:t>
            </w:r>
          </w:p>
        </w:tc>
      </w:tr>
    </w:tbl>
    <w:p w:rsidR="009C0361" w:rsidRDefault="009C0361" w:rsidP="009C0361">
      <w:pPr>
        <w:pStyle w:val="a3"/>
        <w:spacing w:line="360" w:lineRule="auto"/>
      </w:pPr>
    </w:p>
    <w:p w:rsidR="009B5A0B" w:rsidRDefault="009C0361"/>
    <w:sectPr w:rsidR="009B5A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361"/>
    <w:rsid w:val="003F0D15"/>
    <w:rsid w:val="009C0361"/>
    <w:rsid w:val="00FB2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03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qFormat/>
    <w:rsid w:val="009C0361"/>
    <w:rPr>
      <w:rFonts w:ascii="宋体" w:eastAsia="宋体" w:hAnsi="Courier New" w:cs="Times New Roman"/>
      <w:sz w:val="24"/>
      <w:szCs w:val="20"/>
    </w:rPr>
  </w:style>
  <w:style w:type="character" w:customStyle="1" w:styleId="Char">
    <w:name w:val="纯文本 Char"/>
    <w:basedOn w:val="a0"/>
    <w:link w:val="a3"/>
    <w:qFormat/>
    <w:rsid w:val="009C0361"/>
    <w:rPr>
      <w:rFonts w:ascii="宋体" w:eastAsia="宋体" w:hAnsi="Courier New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03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Char"/>
    <w:qFormat/>
    <w:rsid w:val="009C0361"/>
    <w:rPr>
      <w:rFonts w:ascii="宋体" w:eastAsia="宋体" w:hAnsi="Courier New" w:cs="Times New Roman"/>
      <w:sz w:val="24"/>
      <w:szCs w:val="20"/>
    </w:rPr>
  </w:style>
  <w:style w:type="character" w:customStyle="1" w:styleId="Char">
    <w:name w:val="纯文本 Char"/>
    <w:basedOn w:val="a0"/>
    <w:link w:val="a3"/>
    <w:qFormat/>
    <w:rsid w:val="009C0361"/>
    <w:rPr>
      <w:rFonts w:ascii="宋体" w:eastAsia="宋体" w:hAnsi="Courier New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3</Words>
  <Characters>2759</Characters>
  <Application>Microsoft Office Word</Application>
  <DocSecurity>0</DocSecurity>
  <Lines>22</Lines>
  <Paragraphs>6</Paragraphs>
  <ScaleCrop>false</ScaleCrop>
  <Company>china</Company>
  <LinksUpToDate>false</LinksUpToDate>
  <CharactersWithSpaces>3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8-09-07T04:24:00Z</dcterms:created>
  <dcterms:modified xsi:type="dcterms:W3CDTF">2018-09-07T04:24:00Z</dcterms:modified>
</cp:coreProperties>
</file>